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9D7" w:rsidRDefault="005709D7"/>
    <w:p w:rsidR="005709D7" w:rsidRDefault="00623683">
      <w:r>
        <w:rPr>
          <w:noProof/>
        </w:rPr>
        <w:drawing>
          <wp:inline distT="0" distB="0" distL="0" distR="0">
            <wp:extent cx="5731510" cy="4298633"/>
            <wp:effectExtent l="0" t="0" r="2540" b="6985"/>
            <wp:docPr id="5" name="Picture 5" descr="C:\Users\awan028\Desktop\supp figure 1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wan028\Desktop\supp figure 1 n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9D7" w:rsidRDefault="005709D7"/>
    <w:p w:rsidR="00244E31" w:rsidRDefault="00047D54" w:rsidP="00244E31">
      <w:r>
        <w:t xml:space="preserve">Supplementary figure 1: </w:t>
      </w:r>
      <w:r w:rsidR="00244E31">
        <w:t xml:space="preserve">Comparison of </w:t>
      </w:r>
      <w:proofErr w:type="spellStart"/>
      <w:r w:rsidR="00244E31">
        <w:t>sclerostin</w:t>
      </w:r>
      <w:proofErr w:type="spellEnd"/>
      <w:r w:rsidR="00244E31">
        <w:t xml:space="preserve"> levels with </w:t>
      </w:r>
      <w:proofErr w:type="spellStart"/>
      <w:r w:rsidR="00244E31">
        <w:t>estradiol</w:t>
      </w:r>
      <w:proofErr w:type="spellEnd"/>
      <w:r w:rsidR="00244E31">
        <w:t xml:space="preserve"> quartiles in pooled baseline data. </w:t>
      </w:r>
    </w:p>
    <w:p w:rsidR="005709D7" w:rsidRDefault="005709D7"/>
    <w:p w:rsidR="005709D7" w:rsidRDefault="00623683">
      <w:r>
        <w:rPr>
          <w:noProof/>
        </w:rPr>
        <w:lastRenderedPageBreak/>
        <w:drawing>
          <wp:inline distT="0" distB="0" distL="0" distR="0">
            <wp:extent cx="5731510" cy="4298633"/>
            <wp:effectExtent l="0" t="0" r="2540" b="6985"/>
            <wp:docPr id="6" name="Picture 6" descr="C:\Users\awan028\Desktop\supp fig 2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wan028\Desktop\supp fig 2 new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44E31" w:rsidRDefault="00047D54" w:rsidP="00244E31">
      <w:r>
        <w:t xml:space="preserve">supplementary figure 2 </w:t>
      </w:r>
      <w:r w:rsidR="00B82DA0">
        <w:t xml:space="preserve">: </w:t>
      </w:r>
      <w:r w:rsidR="00244E31">
        <w:t xml:space="preserve">Comparison of sclerostin levels with testosterone quartiles in pooled baseline data. </w:t>
      </w:r>
    </w:p>
    <w:p w:rsidR="003F091C" w:rsidRDefault="003F091C"/>
    <w:sectPr w:rsidR="003F091C" w:rsidSect="00E20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ice Wang">
    <w15:presenceInfo w15:providerId="AD" w15:userId="S-1-5-21-614565923-1027956908-3001582966-43028"/>
  </w15:person>
  <w15:person w15:author="NK Laptop">
    <w15:presenceInfo w15:providerId="Windows Live" w15:userId="e2456d01d966c06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3F091C"/>
    <w:rsid w:val="000173B2"/>
    <w:rsid w:val="00047D54"/>
    <w:rsid w:val="001966C4"/>
    <w:rsid w:val="00244E31"/>
    <w:rsid w:val="00317593"/>
    <w:rsid w:val="003A5C06"/>
    <w:rsid w:val="003F091C"/>
    <w:rsid w:val="005709D7"/>
    <w:rsid w:val="00623683"/>
    <w:rsid w:val="009A57EE"/>
    <w:rsid w:val="00B82DA0"/>
    <w:rsid w:val="00E2094A"/>
    <w:rsid w:val="00EF5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4-09T09:44:00Z</dcterms:created>
  <dcterms:modified xsi:type="dcterms:W3CDTF">2021-04-09T10:08:00Z</dcterms:modified>
</cp:coreProperties>
</file>